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1: Literature presenting mutants in genes functionally associated with the FMI pathway in </w:t>
      </w:r>
      <w:r w:rsidDel="00000000" w:rsidR="00000000" w:rsidRPr="00000000">
        <w:rPr>
          <w:b w:val="1"/>
          <w:i w:val="1"/>
          <w:rtl w:val="0"/>
        </w:rPr>
        <w:t xml:space="preserve">Arabidopsis thaliana</w:t>
      </w:r>
      <w:r w:rsidDel="00000000" w:rsidR="00000000" w:rsidRPr="00000000">
        <w:rPr>
          <w:b w:val="1"/>
          <w:rtl w:val="0"/>
        </w:rPr>
        <w:t xml:space="preserve"> and showing derepressed bract formation. 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65"/>
        <w:gridCol w:w="3135"/>
        <w:gridCol w:w="3960"/>
        <w:tblGridChange w:id="0">
          <w:tblGrid>
            <w:gridCol w:w="2265"/>
            <w:gridCol w:w="3135"/>
            <w:gridCol w:w="3960"/>
          </w:tblGrid>
        </w:tblGridChange>
      </w:tblGrid>
      <w:tr>
        <w:trPr>
          <w:cantSplit w:val="0"/>
          <w:tblHeader w:val="1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utant with derepressed bract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rresponding gene names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lf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LEAFY (LF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360" w:lineRule="auto"/>
              <w:jc w:val="both"/>
              <w:rPr>
                <w:rFonts w:ascii="Calibri" w:cs="Calibri" w:eastAsia="Calibri" w:hAnsi="Calibri"/>
                <w:sz w:val="12"/>
                <w:szCs w:val="12"/>
              </w:rPr>
            </w:pPr>
            <w:hyperlink r:id="rId6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Schultz and Haughn 1991; Weigel et al. 199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tfl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TERMINAL FLOWER 1 (TFL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Shannon and Meeks-Wagner 1991; Penin 200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uf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UNUSUAL FLORAL ORGANS (UF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Levin and Meyerowitz 1995; Hepworth et al. 2006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a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APETALA1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(</w:t>
            </w: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AP1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Irish and Sussex 1990; Bowman et al. 1993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op1 x bop2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op1 x bop2 x lfy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op1 x bop2 x ap1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op1 x bop2 x lmi1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op1 x bop2 x puchi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op1 x bop2 x agl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BLADE ON PETIOLE1/2 (BOP1/2)</w:t>
            </w:r>
          </w:p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LATE MERISTEM IDENTITY 1 (LMI1)</w:t>
            </w:r>
          </w:p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PUCHI</w:t>
            </w:r>
          </w:p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AGAMOUS-LIKE 24 (AGL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Hepworth et al. 2005; Norberg et al. 2005; Karim et al. 2009; Xu et al. 2010; Chahtane et al. 2018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soc1 x agl24 x sv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SUPPRESSOR OF CONSTANS 1 (SOC1)</w:t>
            </w:r>
          </w:p>
          <w:p w:rsidR="00000000" w:rsidDel="00000000" w:rsidP="00000000" w:rsidRDefault="00000000" w:rsidRPr="00000000" w14:paraId="0000001F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SHORT VEGETATIVE PHASE (SV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Liu et al. 200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ul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ul x soc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RUITFUL (FU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Melzer et al. 2008; Balanzà et al. 201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il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il ufo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il lf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FILAMENTOUS FLOWER (FIL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Calibri" w:cs="Calibri" w:eastAsia="Calibri" w:hAnsi="Calibri"/>
                <w:sz w:val="16"/>
                <w:szCs w:val="16"/>
              </w:rPr>
            </w:pPr>
            <w:hyperlink r:id="rId13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Levin and Meyerowitz 1995; Sawa et al. 1999; Siegfried et al. 199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lsh1 x lsh3 x lsh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360" w:lineRule="auto"/>
              <w:jc w:val="both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LIGHT-­DEPENDENT SHORT HYPOCOTYLS 1/3/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360" w:lineRule="auto"/>
              <w:jc w:val="both"/>
              <w:rPr>
                <w:rFonts w:ascii="Calibri" w:cs="Calibri" w:eastAsia="Calibri" w:hAnsi="Calibri"/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rFonts w:ascii="Calibri" w:cs="Calibri" w:eastAsia="Calibri" w:hAnsi="Calibri"/>
                  <w:sz w:val="20"/>
                  <w:szCs w:val="20"/>
                  <w:rtl w:val="0"/>
                </w:rPr>
                <w:t xml:space="preserve">Rieu et al. 2024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D">
      <w:pPr>
        <w:pStyle w:val="Heading3"/>
        <w:rPr/>
      </w:pPr>
      <w:bookmarkStart w:colFirst="0" w:colLast="0" w:name="_nno6hxs0q2ev" w:id="0"/>
      <w:bookmarkEnd w:id="0"/>
      <w:r w:rsidDel="00000000" w:rsidR="00000000" w:rsidRPr="00000000">
        <w:rPr>
          <w:rtl w:val="0"/>
        </w:rPr>
        <w:t xml:space="preserve">References:</w:t>
      </w:r>
    </w:p>
    <w:p w:rsidR="00000000" w:rsidDel="00000000" w:rsidP="00000000" w:rsidRDefault="00000000" w:rsidRPr="00000000" w14:paraId="0000002E">
      <w:pPr>
        <w:spacing w:after="240" w:line="240" w:lineRule="auto"/>
        <w:ind w:left="0" w:firstLine="0"/>
        <w:rPr/>
      </w:pPr>
      <w:hyperlink r:id="rId15">
        <w:r w:rsidDel="00000000" w:rsidR="00000000" w:rsidRPr="00000000">
          <w:rPr>
            <w:shd w:fill="auto" w:val="clear"/>
            <w:vertAlign w:val="baseline"/>
            <w:rtl w:val="0"/>
          </w:rPr>
          <w:t xml:space="preserve">Balanzà V, Martínez-Fernández I, Ferrándiz C. 2014. Sequential action of FRUITFULL as a modulator of the activity of the floral regulators SVP and SOC1. J Exp Bot. 65(4):1193–1203. doi:10.1093/jxb/ert48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16">
        <w:r w:rsidDel="00000000" w:rsidR="00000000" w:rsidRPr="00000000">
          <w:rPr>
            <w:shd w:fill="auto" w:val="clear"/>
            <w:vertAlign w:val="baseline"/>
            <w:rtl w:val="0"/>
          </w:rPr>
          <w:t xml:space="preserve">Bowman JL, Alvarez J, Weigel D, Meyerowitz EM, Smyth DR. 1993. Control of flower development in Arabidopsis thaliana by APETALA1 and interacting genes. Development. 119(3):721–743. doi:10.1242/dev.119.3.72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17">
        <w:r w:rsidDel="00000000" w:rsidR="00000000" w:rsidRPr="00000000">
          <w:rPr>
            <w:shd w:fill="auto" w:val="clear"/>
            <w:vertAlign w:val="baseline"/>
            <w:rtl w:val="0"/>
          </w:rPr>
          <w:t xml:space="preserve">Chahtane H, Zhang B, Norberg M, LeMasson M, Thévenon E, Bakó L, Benlloch R, Holmlund M, Parcy F, Nilsson O, et al. 2018. LEAFY activity is post-transcriptionally regulated by BLADE ON PETIOLE2 and CULLIN3 in Arabidopsis. New Phytol. 220(2):579–592. doi:10.1111/nph.1532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18">
        <w:r w:rsidDel="00000000" w:rsidR="00000000" w:rsidRPr="00000000">
          <w:rPr>
            <w:shd w:fill="auto" w:val="clear"/>
            <w:vertAlign w:val="baseline"/>
            <w:rtl w:val="0"/>
          </w:rPr>
          <w:t xml:space="preserve">Hepworth SR, Klenz JE, Haughn GW. 2006. UFO in the Arabidopsis inflorescence apex is required for floral-meristem identity and bract suppression. Planta. 223(4):769–778. doi:10.1007/s00425-005-0138-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19">
        <w:r w:rsidDel="00000000" w:rsidR="00000000" w:rsidRPr="00000000">
          <w:rPr>
            <w:shd w:fill="auto" w:val="clear"/>
            <w:vertAlign w:val="baseline"/>
            <w:rtl w:val="0"/>
          </w:rPr>
          <w:t xml:space="preserve">Hepworth SR, Zhang Y, McKim S, Li X, Haughn GW. 2005. BLADE-ON-PETIOLE-dependent signaling controls leaf and floral patterning in Arabidopsis. Plant Cell. 17(5):1434–1448. doi:10.1105/tpc.104.03053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0">
        <w:r w:rsidDel="00000000" w:rsidR="00000000" w:rsidRPr="00000000">
          <w:rPr>
            <w:shd w:fill="auto" w:val="clear"/>
            <w:vertAlign w:val="baseline"/>
            <w:rtl w:val="0"/>
          </w:rPr>
          <w:t xml:space="preserve">Irish VF, Sussex IM. 1990. Function of the apetala-1 gene during Arabidopsis floral development. Plant Cell. 2(8):741–753. doi:10.1105/tpc.2.8.74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1">
        <w:r w:rsidDel="00000000" w:rsidR="00000000" w:rsidRPr="00000000">
          <w:rPr>
            <w:shd w:fill="auto" w:val="clear"/>
            <w:vertAlign w:val="baseline"/>
            <w:rtl w:val="0"/>
          </w:rPr>
          <w:t xml:space="preserve">Karim MR, Hirota A, Kwiatkowska D, Tasaka M, Aida M. 2009. A role for Arabidopsis PUCHI in floral meristem identity and bract suppression. Plant Cell. 21(5):1360–1372. doi:10.1105/tpc.109.06702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2">
        <w:r w:rsidDel="00000000" w:rsidR="00000000" w:rsidRPr="00000000">
          <w:rPr>
            <w:shd w:fill="auto" w:val="clear"/>
            <w:vertAlign w:val="baseline"/>
            <w:rtl w:val="0"/>
          </w:rPr>
          <w:t xml:space="preserve">Levin JZ, Meyerowitz EM. 1995. UFO: an Arabidopsis gene involved in both floral meristem and floral organ development. Plant Cell. 7(5):529–548. doi:10.1105/tpc.7.5.52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3">
        <w:r w:rsidDel="00000000" w:rsidR="00000000" w:rsidRPr="00000000">
          <w:rPr>
            <w:shd w:fill="auto" w:val="clear"/>
            <w:vertAlign w:val="baseline"/>
            <w:rtl w:val="0"/>
          </w:rPr>
          <w:t xml:space="preserve">Liu C, Xi W, Shen L, Tan C, Yu H. 2009. Regulation of floral patterning by flowering time genes. Dev Cell. 16(5):711–722. doi:10.1016/j.devcel.2009.03.01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4">
        <w:r w:rsidDel="00000000" w:rsidR="00000000" w:rsidRPr="00000000">
          <w:rPr>
            <w:shd w:fill="auto" w:val="clear"/>
            <w:vertAlign w:val="baseline"/>
            <w:rtl w:val="0"/>
          </w:rPr>
          <w:t xml:space="preserve">Melzer S, Lens F, Gennen J, Vanneste S, Rohde A, Beeckman T. 2008. Flowering-time genes modulate meristem determinacy and growth form in Arabidopsis thaliana. Nat Genet. 40(12):1489–1492. doi:10.1038/ng.25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5">
        <w:r w:rsidDel="00000000" w:rsidR="00000000" w:rsidRPr="00000000">
          <w:rPr>
            <w:shd w:fill="auto" w:val="clear"/>
            <w:vertAlign w:val="baseline"/>
            <w:rtl w:val="0"/>
          </w:rPr>
          <w:t xml:space="preserve">Norberg M, Holmlund M, Nilsson O. 2005. The BLADE ON PETIOLE genes act redundantly to control the growth and development of lateral organs. Development. 132(9):2203–2213. doi:10.1242/dev.01815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6">
        <w:r w:rsidDel="00000000" w:rsidR="00000000" w:rsidRPr="00000000">
          <w:rPr>
            <w:shd w:fill="auto" w:val="clear"/>
            <w:vertAlign w:val="baseline"/>
            <w:rtl w:val="0"/>
          </w:rPr>
          <w:t xml:space="preserve">Penin AA. 2008. Bract reduction in Cruciferae: possible genetic mechanisms and evolution. Wulfenia. 15:63–73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7">
        <w:r w:rsidDel="00000000" w:rsidR="00000000" w:rsidRPr="00000000">
          <w:rPr>
            <w:shd w:fill="auto" w:val="clear"/>
            <w:vertAlign w:val="baseline"/>
            <w:rtl w:val="0"/>
          </w:rPr>
          <w:t xml:space="preserve">Rieu P, Beretta VM, Caselli F, Thévénon E, Lucas J, Rizk M, Franchini E, Caporali E, Paleni C, Nanao MH, et al. 2024. The ALOG domain defines a family of plant-specific transcription factors acting during Arabidopsis flower development. Proceedings of the National Academy of Sciences. 121(10):e2310464121. doi:10.1073/pnas.231046412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8">
        <w:r w:rsidDel="00000000" w:rsidR="00000000" w:rsidRPr="00000000">
          <w:rPr>
            <w:shd w:fill="auto" w:val="clear"/>
            <w:vertAlign w:val="baseline"/>
            <w:rtl w:val="0"/>
          </w:rPr>
          <w:t xml:space="preserve">Sawa S, Ito T, Shimura Y, Okada K. 1999. FILAMENTOUS FLOWER controls the formation and development of arabidopsis inflorescences and floral meristems. Plant Cell. 11(1):69–86. doi:10.1105/tpc.11.1.6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29">
        <w:r w:rsidDel="00000000" w:rsidR="00000000" w:rsidRPr="00000000">
          <w:rPr>
            <w:shd w:fill="auto" w:val="clear"/>
            <w:vertAlign w:val="baseline"/>
            <w:rtl w:val="0"/>
          </w:rPr>
          <w:t xml:space="preserve">Schultz EA, Haughn GW. 1991. LEAFY, a Homeotic Gene That Regulates Inflorescence Development in Arabidopsis. Plant Cell. 3(8):771–781. doi:10.1105/tpc.3.8.771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30">
        <w:r w:rsidDel="00000000" w:rsidR="00000000" w:rsidRPr="00000000">
          <w:rPr>
            <w:shd w:fill="auto" w:val="clear"/>
            <w:vertAlign w:val="baseline"/>
            <w:rtl w:val="0"/>
          </w:rPr>
          <w:t xml:space="preserve">Shannon S, Meeks-Wagner DR. 1991. A Mutation in the Arabidopsis TFL1 Gene Affects Inflorescence Meristem Development. Plant Cell. 3(9):877–892. doi:10.1105/tpc.3.9.87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31">
        <w:r w:rsidDel="00000000" w:rsidR="00000000" w:rsidRPr="00000000">
          <w:rPr>
            <w:shd w:fill="auto" w:val="clear"/>
            <w:vertAlign w:val="baseline"/>
            <w:rtl w:val="0"/>
          </w:rPr>
          <w:t xml:space="preserve">Siegfried KR, Eshed Y, Baum SF, Otsuga D, Drews GN, Bowman JL. 1999. Members of the YABBY gene family specify abaxial cell fate in Arabidopsis. Development. 126(18):4117–4128. doi:10.1242/dev.126.18.4117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32">
        <w:r w:rsidDel="00000000" w:rsidR="00000000" w:rsidRPr="00000000">
          <w:rPr>
            <w:shd w:fill="auto" w:val="clear"/>
            <w:vertAlign w:val="baseline"/>
            <w:rtl w:val="0"/>
          </w:rPr>
          <w:t xml:space="preserve">Weigel D, Alvarez J, Smyth DR, Yanofsky MF, Meyerowitz EM. 1992. LEAFY controls floral meristem identity in Arabidopsis. Cell. 69(5):843–859. doi:10.1016/0092-8674(92)90295-n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hyperlink r:id="rId33">
        <w:r w:rsidDel="00000000" w:rsidR="00000000" w:rsidRPr="00000000">
          <w:rPr>
            <w:shd w:fill="auto" w:val="clear"/>
            <w:vertAlign w:val="baseline"/>
            <w:rtl w:val="0"/>
          </w:rPr>
          <w:t xml:space="preserve">Xu M, Hu T, McKim SM, Murmu J, Haughn GW, Hepworth SR. 2010. Arabidopsis BLADE-ON-PETIOLE1 and 2 promote floral meristem fate and determinacy in a previously undefined pathway targeting APETALA1 and AGAMOUS-LIKE24. Plant J. 63(6):974–989. doi:10.1111/j.1365-313X.2010.04299.x.</w:t>
        </w:r>
      </w:hyperlink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zotero.org/google-docs/?RpUE4g" TargetMode="External"/><Relationship Id="rId22" Type="http://schemas.openxmlformats.org/officeDocument/2006/relationships/hyperlink" Target="https://www.zotero.org/google-docs/?RpUE4g" TargetMode="External"/><Relationship Id="rId21" Type="http://schemas.openxmlformats.org/officeDocument/2006/relationships/hyperlink" Target="https://www.zotero.org/google-docs/?RpUE4g" TargetMode="External"/><Relationship Id="rId24" Type="http://schemas.openxmlformats.org/officeDocument/2006/relationships/hyperlink" Target="https://www.zotero.org/google-docs/?RpUE4g" TargetMode="External"/><Relationship Id="rId23" Type="http://schemas.openxmlformats.org/officeDocument/2006/relationships/hyperlink" Target="https://www.zotero.org/google-docs/?RpUE4g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AwUKeu" TargetMode="External"/><Relationship Id="rId26" Type="http://schemas.openxmlformats.org/officeDocument/2006/relationships/hyperlink" Target="https://www.zotero.org/google-docs/?RpUE4g" TargetMode="External"/><Relationship Id="rId25" Type="http://schemas.openxmlformats.org/officeDocument/2006/relationships/hyperlink" Target="https://www.zotero.org/google-docs/?RpUE4g" TargetMode="External"/><Relationship Id="rId28" Type="http://schemas.openxmlformats.org/officeDocument/2006/relationships/hyperlink" Target="https://www.zotero.org/google-docs/?RpUE4g" TargetMode="External"/><Relationship Id="rId27" Type="http://schemas.openxmlformats.org/officeDocument/2006/relationships/hyperlink" Target="https://www.zotero.org/google-docs/?RpUE4g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AVKklt" TargetMode="External"/><Relationship Id="rId29" Type="http://schemas.openxmlformats.org/officeDocument/2006/relationships/hyperlink" Target="https://www.zotero.org/google-docs/?RpUE4g" TargetMode="External"/><Relationship Id="rId7" Type="http://schemas.openxmlformats.org/officeDocument/2006/relationships/hyperlink" Target="https://www.zotero.org/google-docs/?cHHVfN" TargetMode="External"/><Relationship Id="rId8" Type="http://schemas.openxmlformats.org/officeDocument/2006/relationships/hyperlink" Target="https://www.zotero.org/google-docs/?6ikgcq" TargetMode="External"/><Relationship Id="rId31" Type="http://schemas.openxmlformats.org/officeDocument/2006/relationships/hyperlink" Target="https://www.zotero.org/google-docs/?RpUE4g" TargetMode="External"/><Relationship Id="rId30" Type="http://schemas.openxmlformats.org/officeDocument/2006/relationships/hyperlink" Target="https://www.zotero.org/google-docs/?RpUE4g" TargetMode="External"/><Relationship Id="rId11" Type="http://schemas.openxmlformats.org/officeDocument/2006/relationships/hyperlink" Target="https://www.zotero.org/google-docs/?EFTUoY" TargetMode="External"/><Relationship Id="rId33" Type="http://schemas.openxmlformats.org/officeDocument/2006/relationships/hyperlink" Target="https://www.zotero.org/google-docs/?RpUE4g" TargetMode="External"/><Relationship Id="rId10" Type="http://schemas.openxmlformats.org/officeDocument/2006/relationships/hyperlink" Target="https://www.zotero.org/google-docs/?CscQBs" TargetMode="External"/><Relationship Id="rId32" Type="http://schemas.openxmlformats.org/officeDocument/2006/relationships/hyperlink" Target="https://www.zotero.org/google-docs/?RpUE4g" TargetMode="External"/><Relationship Id="rId13" Type="http://schemas.openxmlformats.org/officeDocument/2006/relationships/hyperlink" Target="https://www.zotero.org/google-docs/?eXvgru" TargetMode="External"/><Relationship Id="rId12" Type="http://schemas.openxmlformats.org/officeDocument/2006/relationships/hyperlink" Target="https://www.zotero.org/google-docs/?x5l5LK" TargetMode="External"/><Relationship Id="rId15" Type="http://schemas.openxmlformats.org/officeDocument/2006/relationships/hyperlink" Target="https://www.zotero.org/google-docs/?RpUE4g" TargetMode="External"/><Relationship Id="rId14" Type="http://schemas.openxmlformats.org/officeDocument/2006/relationships/hyperlink" Target="https://www.zotero.org/google-docs/?5jPdg1" TargetMode="External"/><Relationship Id="rId17" Type="http://schemas.openxmlformats.org/officeDocument/2006/relationships/hyperlink" Target="https://www.zotero.org/google-docs/?RpUE4g" TargetMode="External"/><Relationship Id="rId16" Type="http://schemas.openxmlformats.org/officeDocument/2006/relationships/hyperlink" Target="https://www.zotero.org/google-docs/?RpUE4g" TargetMode="External"/><Relationship Id="rId19" Type="http://schemas.openxmlformats.org/officeDocument/2006/relationships/hyperlink" Target="https://www.zotero.org/google-docs/?RpUE4g" TargetMode="External"/><Relationship Id="rId18" Type="http://schemas.openxmlformats.org/officeDocument/2006/relationships/hyperlink" Target="https://www.zotero.org/google-docs/?RpUE4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